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002" w:rsidRPr="0054260F" w:rsidRDefault="001D1002" w:rsidP="001D10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4260F">
        <w:rPr>
          <w:rFonts w:ascii="Times New Roman" w:hAnsi="Times New Roman" w:cs="Times New Roman"/>
          <w:kern w:val="0"/>
          <w:sz w:val="24"/>
          <w:szCs w:val="24"/>
        </w:rPr>
        <w:t>We used the fo</w:t>
      </w:r>
      <w:r w:rsidR="00E14A96" w:rsidRPr="0054260F">
        <w:rPr>
          <w:rFonts w:ascii="Times New Roman" w:hAnsi="Times New Roman" w:cs="Times New Roman"/>
          <w:kern w:val="0"/>
          <w:sz w:val="24"/>
          <w:szCs w:val="24"/>
        </w:rPr>
        <w:t xml:space="preserve">llowing formula to calculate </w:t>
      </w:r>
      <w:r w:rsidR="00EC4C68" w:rsidRPr="0054260F">
        <w:rPr>
          <w:rFonts w:ascii="Times New Roman" w:hAnsi="Times New Roman" w:cs="Times New Roman"/>
          <w:kern w:val="0"/>
          <w:sz w:val="24"/>
          <w:szCs w:val="24"/>
        </w:rPr>
        <w:t>population attributable fraction (</w:t>
      </w:r>
      <w:r w:rsidR="00E14A96" w:rsidRPr="0054260F">
        <w:rPr>
          <w:rFonts w:ascii="Times New Roman" w:hAnsi="Times New Roman" w:cs="Times New Roman"/>
          <w:kern w:val="0"/>
          <w:sz w:val="24"/>
          <w:szCs w:val="24"/>
        </w:rPr>
        <w:t>PAF</w:t>
      </w:r>
      <w:r w:rsidR="00EC4C68" w:rsidRPr="0054260F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54260F">
        <w:rPr>
          <w:rFonts w:ascii="Times New Roman" w:hAnsi="Times New Roman" w:cs="Times New Roman"/>
          <w:kern w:val="0"/>
          <w:sz w:val="24"/>
          <w:szCs w:val="24"/>
        </w:rPr>
        <w:t xml:space="preserve"> for categorical exposure variables</w:t>
      </w:r>
      <w:r w:rsidR="008B5664" w:rsidRPr="0054260F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54260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B5664" w:rsidRPr="0054260F">
        <w:rPr>
          <w:rFonts w:ascii="Times New Roman" w:hAnsi="Times New Roman" w:cs="Times New Roman"/>
          <w:kern w:val="0"/>
          <w:sz w:val="24"/>
          <w:szCs w:val="24"/>
        </w:rPr>
        <w:t xml:space="preserve">including </w:t>
      </w:r>
      <w:r w:rsidRPr="0054260F">
        <w:rPr>
          <w:rFonts w:ascii="Times New Roman" w:hAnsi="Times New Roman" w:cs="Times New Roman"/>
          <w:kern w:val="0"/>
          <w:sz w:val="24"/>
          <w:szCs w:val="24"/>
        </w:rPr>
        <w:t>HBsAg status</w:t>
      </w:r>
      <w:r w:rsidRPr="0054260F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4260F">
        <w:rPr>
          <w:rFonts w:ascii="Times New Roman" w:hAnsi="Times New Roman" w:cs="Times New Roman"/>
          <w:kern w:val="0"/>
          <w:sz w:val="24"/>
          <w:szCs w:val="24"/>
        </w:rPr>
        <w:t xml:space="preserve">waist circumference, smoking and </w:t>
      </w:r>
      <w:r w:rsidR="00D17B08" w:rsidRPr="0054260F">
        <w:rPr>
          <w:rFonts w:ascii="Times New Roman" w:hAnsi="Times New Roman" w:cs="Times New Roman"/>
          <w:kern w:val="0"/>
          <w:sz w:val="24"/>
          <w:szCs w:val="24"/>
        </w:rPr>
        <w:t>drinking</w:t>
      </w:r>
      <w:r w:rsidRPr="0054260F">
        <w:rPr>
          <w:rFonts w:ascii="Times New Roman" w:hAnsi="Times New Roman" w:cs="Times New Roman"/>
          <w:kern w:val="0"/>
          <w:sz w:val="24"/>
          <w:szCs w:val="24"/>
        </w:rPr>
        <w:t>:</w:t>
      </w:r>
    </w:p>
    <w:p w:rsidR="00DA7CD8" w:rsidRPr="0054260F" w:rsidRDefault="00B84F90" w:rsidP="00DA7CD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CambriaMath" w:hAnsi="Cambria Math" w:cs="CambriaMath"/>
              <w:kern w:val="0"/>
              <w:sz w:val="36"/>
              <w:szCs w:val="24"/>
            </w:rPr>
            <m:t>PAF</m:t>
          </m:r>
          <m:r>
            <m:rPr>
              <m:sty m:val="p"/>
            </m:rPr>
            <w:rPr>
              <w:rFonts w:ascii="Cambria Math" w:eastAsia="Cambria Math" w:hAnsi="Cambria Math" w:cs="Cambria Math"/>
              <w:kern w:val="0"/>
              <w:sz w:val="36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Math"/>
                  <w:kern w:val="0"/>
                  <w:sz w:val="36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Math" w:hAnsi="Cambria Math" w:cs="CambriaMath"/>
                  <w:kern w:val="0"/>
                  <w:sz w:val="36"/>
                  <w:szCs w:val="24"/>
                </w:rPr>
                <w:sym w:font="Symbol" w:char="F053"/>
              </m:r>
              <m:sSub>
                <m:sSubPr>
                  <m:ctrlP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CambriaMath" w:hAnsi="Cambria Math" w:cs="CambriaMath"/>
                  <w:kern w:val="0"/>
                  <w:sz w:val="36"/>
                  <w:szCs w:val="24"/>
                </w:rPr>
                <m:t>(H</m:t>
              </m:r>
              <m:sSub>
                <m:sSubPr>
                  <m:ctrlP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CambriaMath" w:hAnsi="Cambria Math" w:cs="CambriaMath"/>
                  <w:kern w:val="0"/>
                  <w:sz w:val="36"/>
                  <w:szCs w:val="24"/>
                </w:rPr>
                <m:t>-1)</m:t>
              </m:r>
            </m:num>
            <m:den>
              <m:r>
                <m:rPr>
                  <m:sty m:val="p"/>
                </m:rPr>
                <w:rPr>
                  <w:rFonts w:ascii="Cambria Math" w:eastAsia="CambriaMath" w:hAnsi="Cambria Math" w:cs="CambriaMath"/>
                  <w:kern w:val="0"/>
                  <w:sz w:val="36"/>
                  <w:szCs w:val="24"/>
                </w:rPr>
                <w:sym w:font="Symbol" w:char="F053"/>
              </m:r>
              <m:sSub>
                <m:sSubPr>
                  <m:ctrlP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CambriaMath" w:hAnsi="Cambria Math" w:cs="CambriaMath"/>
                  <w:kern w:val="0"/>
                  <w:sz w:val="36"/>
                  <w:szCs w:val="24"/>
                </w:rPr>
                <m:t>(H</m:t>
              </m:r>
              <m:sSub>
                <m:sSubPr>
                  <m:ctrlP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CambriaMath" w:hAnsi="Cambria Math" w:cs="CambriaMath"/>
                      <w:kern w:val="0"/>
                      <w:sz w:val="36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CambriaMath" w:hAnsi="Cambria Math" w:cs="CambriaMath"/>
                  <w:kern w:val="0"/>
                  <w:sz w:val="36"/>
                  <w:szCs w:val="24"/>
                </w:rPr>
                <m:t>-1)</m:t>
              </m:r>
              <m:r>
                <m:rPr>
                  <m:sty m:val="p"/>
                </m:rPr>
                <w:rPr>
                  <w:rFonts w:ascii="Cambria Math" w:eastAsia="CambriaMath" w:hAnsi="Times New Roman" w:cs="CambriaMath"/>
                  <w:kern w:val="0"/>
                  <w:sz w:val="36"/>
                  <w:szCs w:val="24"/>
                </w:rPr>
                <m:t>+1</m:t>
              </m:r>
            </m:den>
          </m:f>
          <w:bookmarkStart w:id="0" w:name="_GoBack"/>
          <w:bookmarkEnd w:id="0"/>
          <m:r>
            <m:rPr>
              <m:sty m:val="p"/>
            </m:rPr>
            <w:rPr>
              <w:rFonts w:ascii="CambriaMath" w:eastAsia="CambriaMath" w:hAnsi="Times New Roman" w:cs="CambriaMath"/>
              <w:kern w:val="0"/>
              <w:sz w:val="24"/>
              <w:szCs w:val="24"/>
              <w:vertAlign w:val="subscript"/>
            </w:rPr>
            <w:br/>
          </m:r>
        </m:oMath>
      </m:oMathPara>
      <w:r w:rsidR="00DA7CD8" w:rsidRPr="0054260F">
        <w:rPr>
          <w:rFonts w:ascii="Times New Roman" w:hAnsi="Times New Roman" w:cs="Times New Roman"/>
          <w:kern w:val="0"/>
          <w:sz w:val="24"/>
          <w:szCs w:val="24"/>
        </w:rPr>
        <w:t xml:space="preserve">where </w:t>
      </w:r>
      <w:r w:rsidR="00DA7CD8" w:rsidRPr="0054260F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DA7CD8" w:rsidRPr="0054260F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i</w:t>
      </w:r>
      <w:r w:rsidR="00DA7CD8" w:rsidRPr="0054260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DA7CD8" w:rsidRPr="0054260F">
        <w:rPr>
          <w:rFonts w:ascii="Times New Roman" w:hAnsi="Times New Roman" w:cs="Times New Roman"/>
          <w:kern w:val="0"/>
          <w:sz w:val="24"/>
          <w:szCs w:val="24"/>
        </w:rPr>
        <w:t xml:space="preserve">is </w:t>
      </w:r>
      <w:r w:rsidR="008333BB" w:rsidRPr="0054260F">
        <w:rPr>
          <w:rFonts w:ascii="Times New Roman" w:hAnsi="Times New Roman" w:cs="Times New Roman"/>
          <w:kern w:val="0"/>
          <w:sz w:val="24"/>
          <w:szCs w:val="24"/>
        </w:rPr>
        <w:t>the prevalence of exposure to the risk factor in the total population</w:t>
      </w:r>
      <w:r w:rsidR="00DA7CD8" w:rsidRPr="0054260F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r w:rsidR="00390743" w:rsidRPr="0054260F">
        <w:rPr>
          <w:rFonts w:ascii="Times New Roman" w:hAnsi="Times New Roman" w:cs="Times New Roman"/>
          <w:kern w:val="0"/>
          <w:sz w:val="24"/>
          <w:szCs w:val="24"/>
        </w:rPr>
        <w:t>H</w:t>
      </w:r>
      <w:r w:rsidR="00DA7CD8" w:rsidRPr="0054260F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="00DA7CD8" w:rsidRPr="0054260F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 xml:space="preserve">i </w:t>
      </w:r>
      <w:r w:rsidR="00DA7CD8" w:rsidRPr="0054260F">
        <w:rPr>
          <w:rFonts w:ascii="Times New Roman" w:hAnsi="Times New Roman" w:cs="Times New Roman"/>
          <w:kern w:val="0"/>
          <w:sz w:val="24"/>
          <w:szCs w:val="24"/>
        </w:rPr>
        <w:t xml:space="preserve">is the </w:t>
      </w:r>
      <w:r w:rsidR="00390743" w:rsidRPr="0054260F">
        <w:rPr>
          <w:rFonts w:ascii="Times New Roman" w:hAnsi="Times New Roman" w:cs="Times New Roman"/>
          <w:kern w:val="0"/>
          <w:sz w:val="24"/>
          <w:szCs w:val="24"/>
        </w:rPr>
        <w:t>hazard ratio</w:t>
      </w:r>
      <w:r w:rsidR="00DA7CD8" w:rsidRPr="0054260F">
        <w:rPr>
          <w:rFonts w:ascii="Times New Roman" w:hAnsi="Times New Roman" w:cs="Times New Roman"/>
          <w:kern w:val="0"/>
          <w:sz w:val="24"/>
          <w:szCs w:val="24"/>
        </w:rPr>
        <w:t xml:space="preserve"> for the association between exposure category </w:t>
      </w:r>
      <w:r w:rsidR="00DA7CD8" w:rsidRPr="0054260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 </w:t>
      </w:r>
      <w:r w:rsidR="00DA7CD8" w:rsidRPr="0054260F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DF33BB" w:rsidRPr="0054260F">
        <w:rPr>
          <w:rFonts w:ascii="Times New Roman" w:hAnsi="Times New Roman" w:cs="Times New Roman"/>
          <w:kern w:val="0"/>
          <w:sz w:val="24"/>
          <w:szCs w:val="24"/>
        </w:rPr>
        <w:t xml:space="preserve">primary </w:t>
      </w:r>
      <w:r w:rsidR="00390743" w:rsidRPr="0054260F">
        <w:rPr>
          <w:rFonts w:ascii="Times New Roman" w:hAnsi="Times New Roman" w:cs="Times New Roman"/>
          <w:kern w:val="0"/>
          <w:sz w:val="24"/>
          <w:szCs w:val="24"/>
        </w:rPr>
        <w:t xml:space="preserve">liver cancer </w:t>
      </w:r>
      <w:r w:rsidR="00DA7CD8" w:rsidRPr="0054260F">
        <w:rPr>
          <w:rFonts w:ascii="Times New Roman" w:hAnsi="Times New Roman" w:cs="Times New Roman"/>
          <w:kern w:val="0"/>
          <w:sz w:val="24"/>
          <w:szCs w:val="24"/>
        </w:rPr>
        <w:t>incidence</w:t>
      </w:r>
      <w:r w:rsidR="001B098D" w:rsidRPr="0054260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4816"/>
        <w:tblW w:w="6521" w:type="dxa"/>
        <w:tblLook w:val="04A0" w:firstRow="1" w:lastRow="0" w:firstColumn="1" w:lastColumn="0" w:noHBand="0" w:noVBand="1"/>
      </w:tblPr>
      <w:tblGrid>
        <w:gridCol w:w="2593"/>
        <w:gridCol w:w="2369"/>
        <w:gridCol w:w="1559"/>
      </w:tblGrid>
      <w:tr w:rsidR="0054260F" w:rsidRPr="0054260F" w:rsidTr="00245127">
        <w:trPr>
          <w:trHeight w:val="720"/>
        </w:trPr>
        <w:tc>
          <w:tcPr>
            <w:tcW w:w="65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04931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upplementary Table S</w:t>
            </w:r>
            <w:r w:rsidR="00F757E9" w:rsidRPr="0054260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</w:t>
            </w:r>
            <w:r w:rsidR="00F757E9"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mmary of p</w:t>
            </w:r>
            <w:r w:rsidR="008E5593"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opulation attributable risk (PAF</w:t>
            </w:r>
            <w:r w:rsidR="00F757E9"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%) estimates.</w:t>
            </w: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isk factor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R (</w:t>
            </w: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95%</w:t>
            </w:r>
            <w:r w:rsidRPr="0054260F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PAF%</w:t>
            </w: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BsAg statu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egativ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45.64%</w:t>
            </w: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Positiv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26.07 (21.07-32.2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ist circumferenc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lt; 80.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.39 (0.97 -2.00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23.01%</w:t>
            </w: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80.0 ~ 84.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.10 (0.76 -1.57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85.0 ~ 89.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90.0 ~ 94.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.12 (0.78 -1.6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  <w:r w:rsidRPr="0054260F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95.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.86 (1.36 -2.5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moking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n-smok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7.55%</w:t>
            </w: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Ex-smok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.10 (0.64-1.9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6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Current smok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.20 (0.96-1.5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rinking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n-drink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4.13%</w:t>
            </w:r>
          </w:p>
        </w:tc>
      </w:tr>
      <w:tr w:rsidR="0054260F" w:rsidRPr="0054260F" w:rsidTr="00245127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Ex-drink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.80 (1.21-2.6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75"/>
        </w:trPr>
        <w:tc>
          <w:tcPr>
            <w:tcW w:w="2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Current drinker </w:t>
            </w:r>
            <w:r w:rsidRPr="0054260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.02 (0.78-1.3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4260F" w:rsidRPr="0054260F" w:rsidTr="00245127">
        <w:trPr>
          <w:trHeight w:val="360"/>
        </w:trPr>
        <w:tc>
          <w:tcPr>
            <w:tcW w:w="652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60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cluding &lt;1 time per day and </w:t>
            </w:r>
            <w:r w:rsidRPr="0054260F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54260F">
              <w:rPr>
                <w:rFonts w:ascii="Times New Roman" w:eastAsia="宋体" w:hAnsi="Times New Roman" w:cs="Times New Roman"/>
                <w:kern w:val="0"/>
                <w:sz w:val="22"/>
              </w:rPr>
              <w:t>1 time per day</w:t>
            </w:r>
          </w:p>
          <w:p w:rsidR="00F757E9" w:rsidRPr="0054260F" w:rsidRDefault="00F757E9" w:rsidP="00245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1B098D" w:rsidRPr="0054260F" w:rsidRDefault="001B098D" w:rsidP="001B098D">
      <w:pPr>
        <w:autoSpaceDE w:val="0"/>
        <w:autoSpaceDN w:val="0"/>
        <w:adjustRightInd w:val="0"/>
        <w:jc w:val="center"/>
        <w:rPr>
          <w:rFonts w:ascii="CambriaMath" w:eastAsia="CambriaMath" w:hAnsi="Times New Roman" w:cs="CambriaMath"/>
          <w:kern w:val="0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1B098D" w:rsidRPr="0054260F" w:rsidRDefault="001B098D" w:rsidP="001B098D">
      <w:pPr>
        <w:rPr>
          <w:rFonts w:ascii="CambriaMath" w:eastAsia="CambriaMath" w:hAnsi="Times New Roman" w:cs="CambriaMath"/>
          <w:sz w:val="24"/>
          <w:szCs w:val="24"/>
        </w:rPr>
      </w:pPr>
    </w:p>
    <w:p w:rsidR="00E14A96" w:rsidRPr="0054260F" w:rsidRDefault="00E14A96" w:rsidP="001B098D">
      <w:pPr>
        <w:rPr>
          <w:rFonts w:ascii="CambriaMath" w:eastAsia="CambriaMath" w:hAnsi="Times New Roman" w:cs="CambriaMath"/>
          <w:sz w:val="24"/>
          <w:szCs w:val="24"/>
        </w:rPr>
      </w:pPr>
    </w:p>
    <w:sectPr w:rsidR="00E14A96" w:rsidRPr="0054260F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3E15" w:rsidRDefault="00F23E15" w:rsidP="009A5515">
      <w:r>
        <w:separator/>
      </w:r>
    </w:p>
  </w:endnote>
  <w:endnote w:type="continuationSeparator" w:id="0">
    <w:p w:rsidR="00F23E15" w:rsidRDefault="00F23E15" w:rsidP="009A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2020603050405020304"/>
    <w:charset w:val="86"/>
    <w:family w:val="roman"/>
    <w:notTrueType/>
    <w:pitch w:val="default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Math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3E15" w:rsidRDefault="00F23E15" w:rsidP="009A5515">
      <w:r>
        <w:separator/>
      </w:r>
    </w:p>
  </w:footnote>
  <w:footnote w:type="continuationSeparator" w:id="0">
    <w:p w:rsidR="00F23E15" w:rsidRDefault="00F23E15" w:rsidP="009A5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5C129C"/>
    <w:multiLevelType w:val="hybridMultilevel"/>
    <w:tmpl w:val="0A6C2F94"/>
    <w:lvl w:ilvl="0" w:tplc="3EFA473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Times" w:hint="default"/>
        <w:color w:val="211D1E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79B"/>
    <w:rsid w:val="000B1C75"/>
    <w:rsid w:val="000D62D3"/>
    <w:rsid w:val="001B098D"/>
    <w:rsid w:val="001B35F3"/>
    <w:rsid w:val="001D1002"/>
    <w:rsid w:val="00245127"/>
    <w:rsid w:val="00365DED"/>
    <w:rsid w:val="00390743"/>
    <w:rsid w:val="0039691B"/>
    <w:rsid w:val="00493447"/>
    <w:rsid w:val="0054260F"/>
    <w:rsid w:val="0061575D"/>
    <w:rsid w:val="007557CC"/>
    <w:rsid w:val="00770D17"/>
    <w:rsid w:val="007A079B"/>
    <w:rsid w:val="008333BB"/>
    <w:rsid w:val="008B5664"/>
    <w:rsid w:val="008E4E6D"/>
    <w:rsid w:val="008E5593"/>
    <w:rsid w:val="009A5515"/>
    <w:rsid w:val="009D37D5"/>
    <w:rsid w:val="00A72E13"/>
    <w:rsid w:val="00AC0B06"/>
    <w:rsid w:val="00B752DE"/>
    <w:rsid w:val="00B81DD1"/>
    <w:rsid w:val="00B84F90"/>
    <w:rsid w:val="00D17B08"/>
    <w:rsid w:val="00DA7CD8"/>
    <w:rsid w:val="00DD4D41"/>
    <w:rsid w:val="00DF33BB"/>
    <w:rsid w:val="00E14A96"/>
    <w:rsid w:val="00E36DBA"/>
    <w:rsid w:val="00EC4C68"/>
    <w:rsid w:val="00F01598"/>
    <w:rsid w:val="00F04931"/>
    <w:rsid w:val="00F23E15"/>
    <w:rsid w:val="00F757E9"/>
    <w:rsid w:val="00FC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64C7FD-FC2E-436B-882E-C29344BB3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51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5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515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515"/>
    <w:rPr>
      <w:sz w:val="18"/>
      <w:szCs w:val="18"/>
    </w:rPr>
  </w:style>
  <w:style w:type="character" w:styleId="a5">
    <w:name w:val="Placeholder Text"/>
    <w:basedOn w:val="a0"/>
    <w:uiPriority w:val="99"/>
    <w:semiHidden/>
    <w:rsid w:val="008B5664"/>
    <w:rPr>
      <w:color w:val="808080"/>
    </w:rPr>
  </w:style>
  <w:style w:type="character" w:customStyle="1" w:styleId="A00">
    <w:name w:val="A0"/>
    <w:uiPriority w:val="99"/>
    <w:rsid w:val="008333BB"/>
    <w:rPr>
      <w:rFonts w:cs="Times"/>
      <w:color w:val="211D1E"/>
      <w:sz w:val="18"/>
      <w:szCs w:val="18"/>
    </w:rPr>
  </w:style>
  <w:style w:type="paragraph" w:styleId="a6">
    <w:name w:val="List Paragraph"/>
    <w:basedOn w:val="a"/>
    <w:uiPriority w:val="34"/>
    <w:qFormat/>
    <w:rsid w:val="001B09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6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57</Words>
  <Characters>900</Characters>
  <Application>Microsoft Office Word</Application>
  <DocSecurity>0</DocSecurity>
  <Lines>7</Lines>
  <Paragraphs>2</Paragraphs>
  <ScaleCrop>false</ScaleCrop>
  <Company>china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锣沛</dc:creator>
  <cp:keywords/>
  <dc:description/>
  <cp:lastModifiedBy>魏 锣沛</cp:lastModifiedBy>
  <cp:revision>22</cp:revision>
  <dcterms:created xsi:type="dcterms:W3CDTF">2018-10-01T15:08:00Z</dcterms:created>
  <dcterms:modified xsi:type="dcterms:W3CDTF">2018-11-19T02:26:00Z</dcterms:modified>
</cp:coreProperties>
</file>